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722" w:rsidRDefault="00D64722" w:rsidP="00D64722">
      <w:pPr>
        <w:spacing w:line="255" w:lineRule="exact"/>
        <w:rPr>
          <w:rFonts w:ascii="Arial" w:hAnsi="Arial" w:cs="Arial"/>
        </w:rPr>
      </w:pPr>
      <w:bookmarkStart w:id="0" w:name="_GoBack"/>
      <w:bookmarkEnd w:id="0"/>
    </w:p>
    <w:p w:rsidR="00D64722" w:rsidRPr="009A1108" w:rsidRDefault="00D64722" w:rsidP="00D64722">
      <w:r w:rsidRPr="009A110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4AFB56" wp14:editId="2E98F094">
                <wp:simplePos x="0" y="0"/>
                <wp:positionH relativeFrom="column">
                  <wp:posOffset>400050</wp:posOffset>
                </wp:positionH>
                <wp:positionV relativeFrom="paragraph">
                  <wp:posOffset>276225</wp:posOffset>
                </wp:positionV>
                <wp:extent cx="2193925" cy="419100"/>
                <wp:effectExtent l="0" t="0" r="158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39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snapToGrid w:val="0"/>
                              <w:spacing w:after="0" w:line="240" w:lineRule="auto"/>
                              <w:contextualSpacing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70</w:t>
                            </w:r>
                            <w:r w:rsidRPr="00EC5B3F">
                              <w:rPr>
                                <w:sz w:val="20"/>
                              </w:rPr>
                              <w:t xml:space="preserve"> patients </w:t>
                            </w:r>
                            <w:r>
                              <w:rPr>
                                <w:sz w:val="20"/>
                              </w:rPr>
                              <w:t>eligible for observ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4AFB5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1.5pt;margin-top:21.75pt;width:172.75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snapToGrid w:val="0"/>
                        <w:spacing w:after="0" w:line="240" w:lineRule="auto"/>
                        <w:contextualSpacing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870</w:t>
                      </w:r>
                      <w:r w:rsidRPr="00EC5B3F">
                        <w:rPr>
                          <w:sz w:val="20"/>
                        </w:rPr>
                        <w:t xml:space="preserve"> patients </w:t>
                      </w:r>
                      <w:r>
                        <w:rPr>
                          <w:sz w:val="20"/>
                        </w:rPr>
                        <w:t>eligible for observations</w:t>
                      </w:r>
                    </w:p>
                  </w:txbxContent>
                </v:textbox>
              </v:shape>
            </w:pict>
          </mc:Fallback>
        </mc:AlternateContent>
      </w:r>
      <w:r w:rsidRPr="009A1108">
        <w:t>Figure 1. Patient</w:t>
      </w:r>
      <w:r>
        <w:t xml:space="preserve"> Encounters</w:t>
      </w:r>
      <w:r w:rsidRPr="009A1108">
        <w:t xml:space="preserve"> in Study</w:t>
      </w:r>
    </w:p>
    <w:p w:rsidR="00D64722" w:rsidRDefault="00D64722" w:rsidP="00D64722"/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522B8B" wp14:editId="375D3BCE">
                <wp:simplePos x="0" y="0"/>
                <wp:positionH relativeFrom="column">
                  <wp:posOffset>1440814</wp:posOffset>
                </wp:positionH>
                <wp:positionV relativeFrom="paragraph">
                  <wp:posOffset>123825</wp:posOffset>
                </wp:positionV>
                <wp:extent cx="78105" cy="989330"/>
                <wp:effectExtent l="0" t="0" r="0" b="127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" cy="98933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825BA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6" o:spid="_x0000_s1026" type="#_x0000_t67" style="position:absolute;margin-left:113.45pt;margin-top:9.75pt;width:6.15pt;height:7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" adj="20747" fillcolor="black [3213]" stroked="f" strokeweight="1pt"/>
            </w:pict>
          </mc:Fallback>
        </mc:AlternateContent>
      </w:r>
    </w:p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CC0C2E" wp14:editId="44FBF8FB">
                <wp:simplePos x="0" y="0"/>
                <wp:positionH relativeFrom="column">
                  <wp:posOffset>3037592</wp:posOffset>
                </wp:positionH>
                <wp:positionV relativeFrom="paragraph">
                  <wp:posOffset>200521</wp:posOffset>
                </wp:positionV>
                <wp:extent cx="2783345" cy="285750"/>
                <wp:effectExtent l="0" t="0" r="1714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34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atient </w:t>
                            </w:r>
                            <w:r w:rsidRPr="00EC5B3F">
                              <w:rPr>
                                <w:sz w:val="20"/>
                              </w:rPr>
                              <w:t>not discussed during</w:t>
                            </w:r>
                            <w:r>
                              <w:rPr>
                                <w:sz w:val="20"/>
                              </w:rPr>
                              <w:t xml:space="preserve"> morning rounds: 2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C0C2E" id="Text Box 7" o:spid="_x0000_s1027" type="#_x0000_t202" style="position:absolute;margin-left:239.2pt;margin-top:15.8pt;width:219.1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spacing w:after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Patient </w:t>
                      </w:r>
                      <w:r w:rsidRPr="00EC5B3F">
                        <w:rPr>
                          <w:sz w:val="20"/>
                        </w:rPr>
                        <w:t>not discussed during</w:t>
                      </w:r>
                      <w:r>
                        <w:rPr>
                          <w:sz w:val="20"/>
                        </w:rPr>
                        <w:t xml:space="preserve"> morning rounds: 27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8B9ED6" wp14:editId="34592F91">
                <wp:simplePos x="0" y="0"/>
                <wp:positionH relativeFrom="column">
                  <wp:posOffset>1494790</wp:posOffset>
                </wp:positionH>
                <wp:positionV relativeFrom="paragraph">
                  <wp:posOffset>284480</wp:posOffset>
                </wp:positionV>
                <wp:extent cx="1514475" cy="114300"/>
                <wp:effectExtent l="0" t="0" r="9525" b="0"/>
                <wp:wrapNone/>
                <wp:docPr id="17" name="Righ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114300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7A3D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7" o:spid="_x0000_s1026" type="#_x0000_t13" style="position:absolute;margin-left:117.7pt;margin-top:22.4pt;width:119.2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" adj="20785" fillcolor="black [3213]" stroked="f" strokeweight="1pt"/>
            </w:pict>
          </mc:Fallback>
        </mc:AlternateContent>
      </w:r>
    </w:p>
    <w:p w:rsidR="00D64722" w:rsidRDefault="00D64722" w:rsidP="00D64722"/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828D83" wp14:editId="177BD181">
                <wp:simplePos x="0" y="0"/>
                <wp:positionH relativeFrom="column">
                  <wp:posOffset>356112</wp:posOffset>
                </wp:positionH>
                <wp:positionV relativeFrom="paragraph">
                  <wp:posOffset>255270</wp:posOffset>
                </wp:positionV>
                <wp:extent cx="2201875" cy="847725"/>
                <wp:effectExtent l="0" t="0" r="27305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187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94</w:t>
                            </w:r>
                            <w:r w:rsidRPr="00EC5B3F">
                              <w:rPr>
                                <w:sz w:val="20"/>
                              </w:rPr>
                              <w:t xml:space="preserve"> patients discussed o</w:t>
                            </w:r>
                            <w:r>
                              <w:rPr>
                                <w:sz w:val="20"/>
                              </w:rPr>
                              <w:t>n morning rounds by primary team</w:t>
                            </w:r>
                            <w:r w:rsidRPr="00EC5B3F">
                              <w:rPr>
                                <w:sz w:val="20"/>
                              </w:rPr>
                              <w:t xml:space="preserve"> when observer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28D83" id="Text Box 18" o:spid="_x0000_s1028" type="#_x0000_t202" style="position:absolute;margin-left:28.05pt;margin-top:20.1pt;width:173.4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594</w:t>
                      </w:r>
                      <w:r w:rsidRPr="00EC5B3F">
                        <w:rPr>
                          <w:sz w:val="20"/>
                        </w:rPr>
                        <w:t xml:space="preserve"> patients discussed o</w:t>
                      </w:r>
                      <w:r>
                        <w:rPr>
                          <w:sz w:val="20"/>
                        </w:rPr>
                        <w:t>n morning rounds by primary team</w:t>
                      </w:r>
                      <w:r w:rsidRPr="00EC5B3F">
                        <w:rPr>
                          <w:sz w:val="20"/>
                        </w:rPr>
                        <w:t xml:space="preserve"> when observer available</w:t>
                      </w:r>
                    </w:p>
                  </w:txbxContent>
                </v:textbox>
              </v:shape>
            </w:pict>
          </mc:Fallback>
        </mc:AlternateContent>
      </w:r>
    </w:p>
    <w:p w:rsidR="00D64722" w:rsidRDefault="00D64722" w:rsidP="00D64722"/>
    <w:p w:rsidR="00D64722" w:rsidRDefault="00D64722" w:rsidP="00D64722">
      <w:r>
        <w:tab/>
      </w:r>
    </w:p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20FF75" wp14:editId="00F4EAD3">
                <wp:simplePos x="0" y="0"/>
                <wp:positionH relativeFrom="column">
                  <wp:posOffset>1399309</wp:posOffset>
                </wp:positionH>
                <wp:positionV relativeFrom="paragraph">
                  <wp:posOffset>240781</wp:posOffset>
                </wp:positionV>
                <wp:extent cx="101600" cy="2415310"/>
                <wp:effectExtent l="0" t="0" r="0" b="4445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" cy="24153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0DA20" id="Down Arrow 19" o:spid="_x0000_s1026" type="#_x0000_t67" style="position:absolute;margin-left:110.2pt;margin-top:18.95pt;width:8pt;height:19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" adj="21146" fillcolor="black [3213]" stroked="f" strokeweight="1pt"/>
            </w:pict>
          </mc:Fallback>
        </mc:AlternateContent>
      </w:r>
    </w:p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E1406C" wp14:editId="327149AD">
                <wp:simplePos x="0" y="0"/>
                <wp:positionH relativeFrom="margin">
                  <wp:posOffset>2969491</wp:posOffset>
                </wp:positionH>
                <wp:positionV relativeFrom="paragraph">
                  <wp:posOffset>80356</wp:posOffset>
                </wp:positionV>
                <wp:extent cx="2900218" cy="267629"/>
                <wp:effectExtent l="0" t="0" r="14605" b="1841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0218" cy="267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 w:rsidRPr="00EC5B3F">
                              <w:rPr>
                                <w:sz w:val="20"/>
                              </w:rPr>
                              <w:t>Team discussed patient b</w:t>
                            </w:r>
                            <w:r>
                              <w:rPr>
                                <w:sz w:val="20"/>
                              </w:rPr>
                              <w:t>ut did not see patient: 107</w:t>
                            </w:r>
                          </w:p>
                          <w:p w:rsidR="00D64722" w:rsidRDefault="00D64722" w:rsidP="00D64722">
                            <w:pPr>
                              <w:pStyle w:val="ListParagraph"/>
                              <w:spacing w:after="0"/>
                            </w:pPr>
                          </w:p>
                          <w:p w:rsidR="00D64722" w:rsidRDefault="00D64722" w:rsidP="00D64722">
                            <w:pPr>
                              <w:spacing w:after="0"/>
                            </w:pPr>
                          </w:p>
                          <w:p w:rsidR="00D64722" w:rsidRDefault="00D64722" w:rsidP="00D64722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1406C" id="Text Box 20" o:spid="_x0000_s1029" type="#_x0000_t202" style="position:absolute;margin-left:233.8pt;margin-top:6.35pt;width:228.35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spacing w:after="0"/>
                        <w:rPr>
                          <w:sz w:val="20"/>
                        </w:rPr>
                      </w:pPr>
                      <w:r w:rsidRPr="00EC5B3F">
                        <w:rPr>
                          <w:sz w:val="20"/>
                        </w:rPr>
                        <w:t>Team discussed patient b</w:t>
                      </w:r>
                      <w:r>
                        <w:rPr>
                          <w:sz w:val="20"/>
                        </w:rPr>
                        <w:t>ut did not see patient: 107</w:t>
                      </w:r>
                    </w:p>
                    <w:p w:rsidR="00D64722" w:rsidRDefault="00D64722" w:rsidP="00D64722">
                      <w:pPr>
                        <w:pStyle w:val="ListParagraph"/>
                        <w:spacing w:after="0"/>
                      </w:pPr>
                    </w:p>
                    <w:p w:rsidR="00D64722" w:rsidRDefault="00D64722" w:rsidP="00D64722">
                      <w:pPr>
                        <w:spacing w:after="0"/>
                      </w:pPr>
                    </w:p>
                    <w:p w:rsidR="00D64722" w:rsidRDefault="00D64722" w:rsidP="00D64722">
                      <w:pPr>
                        <w:spacing w:after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243A01" wp14:editId="6BD20F21">
                <wp:simplePos x="0" y="0"/>
                <wp:positionH relativeFrom="column">
                  <wp:posOffset>1466850</wp:posOffset>
                </wp:positionH>
                <wp:positionV relativeFrom="paragraph">
                  <wp:posOffset>163195</wp:posOffset>
                </wp:positionV>
                <wp:extent cx="1480820" cy="112395"/>
                <wp:effectExtent l="0" t="0" r="5080" b="1905"/>
                <wp:wrapNone/>
                <wp:docPr id="21" name="Righ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820" cy="11239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722" w:rsidRDefault="00D64722" w:rsidP="00D647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243A0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1" o:spid="_x0000_s1030" type="#_x0000_t13" style="position:absolute;margin-left:115.5pt;margin-top:12.85pt;width:116.6pt;height:8.8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" adj="20780" fillcolor="black [3213]" stroked="f" strokeweight="1pt">
                <v:textbox>
                  <w:txbxContent>
                    <w:p w:rsidR="00D64722" w:rsidRDefault="00D64722" w:rsidP="00D6472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D64722" w:rsidRDefault="00D64722" w:rsidP="00D64722"/>
    <w:p w:rsidR="00D64722" w:rsidRDefault="00D64722" w:rsidP="00D64722"/>
    <w:p w:rsidR="00D64722" w:rsidRDefault="00D64722" w:rsidP="00D64722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9B4BDD" wp14:editId="04BA4643">
                <wp:simplePos x="0" y="0"/>
                <wp:positionH relativeFrom="column">
                  <wp:posOffset>2948320</wp:posOffset>
                </wp:positionH>
                <wp:positionV relativeFrom="paragraph">
                  <wp:posOffset>243050</wp:posOffset>
                </wp:positionV>
                <wp:extent cx="3010829" cy="272090"/>
                <wp:effectExtent l="0" t="0" r="18415" b="139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0829" cy="2720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64722" w:rsidRPr="00EC5B3F" w:rsidRDefault="00D64722" w:rsidP="00D64722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 w:rsidRPr="00EC5B3F">
                              <w:rPr>
                                <w:sz w:val="20"/>
                              </w:rPr>
                              <w:t xml:space="preserve">Team saw patient but </w:t>
                            </w:r>
                            <w:r>
                              <w:rPr>
                                <w:sz w:val="20"/>
                              </w:rPr>
                              <w:t xml:space="preserve">observer did </w:t>
                            </w:r>
                            <w:r w:rsidRPr="008075D8">
                              <w:rPr>
                                <w:sz w:val="20"/>
                              </w:rPr>
                              <w:t xml:space="preserve">not enter room: </w:t>
                            </w:r>
                            <w:r>
                              <w:rPr>
                                <w:sz w:val="20"/>
                              </w:rPr>
                              <w:t>39</w:t>
                            </w:r>
                          </w:p>
                          <w:p w:rsidR="00D64722" w:rsidRPr="00EC5B3F" w:rsidRDefault="00D64722" w:rsidP="00D64722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B4BDD" id="Text Box 1" o:spid="_x0000_s1031" type="#_x0000_t202" style="position:absolute;margin-left:232.15pt;margin-top:19.15pt;width:237.05pt;height:21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spacing w:after="0"/>
                        <w:rPr>
                          <w:sz w:val="20"/>
                        </w:rPr>
                      </w:pPr>
                      <w:r w:rsidRPr="00EC5B3F">
                        <w:rPr>
                          <w:sz w:val="20"/>
                        </w:rPr>
                        <w:t xml:space="preserve">Team saw patient but </w:t>
                      </w:r>
                      <w:r>
                        <w:rPr>
                          <w:sz w:val="20"/>
                        </w:rPr>
                        <w:t xml:space="preserve">observer did </w:t>
                      </w:r>
                      <w:r w:rsidRPr="008075D8">
                        <w:rPr>
                          <w:sz w:val="20"/>
                        </w:rPr>
                        <w:t xml:space="preserve">not enter room: </w:t>
                      </w:r>
                      <w:r>
                        <w:rPr>
                          <w:sz w:val="20"/>
                        </w:rPr>
                        <w:t>39</w:t>
                      </w:r>
                    </w:p>
                    <w:p w:rsidR="00D64722" w:rsidRPr="00EC5B3F" w:rsidRDefault="00D64722" w:rsidP="00D64722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D64722" w:rsidRDefault="00D64722" w:rsidP="00D64722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263E3F" wp14:editId="4B2EE2C8">
                <wp:simplePos x="0" y="0"/>
                <wp:positionH relativeFrom="column">
                  <wp:posOffset>1452864</wp:posOffset>
                </wp:positionH>
                <wp:positionV relativeFrom="paragraph">
                  <wp:posOffset>46417</wp:posOffset>
                </wp:positionV>
                <wp:extent cx="1480820" cy="112395"/>
                <wp:effectExtent l="0" t="0" r="5080" b="1905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820" cy="11239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7087AD" id="Right Arrow 2" o:spid="_x0000_s1026" type="#_x0000_t13" style="position:absolute;margin-left:114.4pt;margin-top:3.65pt;width:116.6pt;height:8.8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" adj="20780" fillcolor="black [3213]" stroked="f" strokeweight="1pt"/>
            </w:pict>
          </mc:Fallback>
        </mc:AlternateContent>
      </w:r>
    </w:p>
    <w:p w:rsidR="00D64722" w:rsidRDefault="00D64722" w:rsidP="00D64722">
      <w:pPr>
        <w:rPr>
          <w:b/>
        </w:rPr>
      </w:pPr>
    </w:p>
    <w:p w:rsidR="00D64722" w:rsidRDefault="00D64722" w:rsidP="00D64722">
      <w:pPr>
        <w:rPr>
          <w:b/>
        </w:rPr>
      </w:pPr>
    </w:p>
    <w:p w:rsidR="00D64722" w:rsidRDefault="00D64722" w:rsidP="00D64722">
      <w:pPr>
        <w:rPr>
          <w:b/>
        </w:rPr>
      </w:pPr>
    </w:p>
    <w:p w:rsidR="00D64722" w:rsidRDefault="00D64722" w:rsidP="00D64722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BF0213" wp14:editId="1ABF7091">
                <wp:simplePos x="0" y="0"/>
                <wp:positionH relativeFrom="column">
                  <wp:posOffset>290830</wp:posOffset>
                </wp:positionH>
                <wp:positionV relativeFrom="paragraph">
                  <wp:posOffset>1186180</wp:posOffset>
                </wp:positionV>
                <wp:extent cx="904875" cy="76200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EC5B3F">
                              <w:rPr>
                                <w:sz w:val="20"/>
                              </w:rPr>
                              <w:t>118 (26.3%) PCC 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F0213" id="Text Box 25" o:spid="_x0000_s1032" type="#_x0000_t202" style="position:absolute;margin-left:22.9pt;margin-top:93.4pt;width:71.25pt;height:6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jc w:val="center"/>
                        <w:rPr>
                          <w:sz w:val="20"/>
                        </w:rPr>
                      </w:pPr>
                      <w:r w:rsidRPr="00EC5B3F">
                        <w:rPr>
                          <w:sz w:val="20"/>
                        </w:rPr>
                        <w:t>118 (26.3%) PCC te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4E201A" wp14:editId="79324C79">
                <wp:simplePos x="0" y="0"/>
                <wp:positionH relativeFrom="column">
                  <wp:posOffset>1743075</wp:posOffset>
                </wp:positionH>
                <wp:positionV relativeFrom="paragraph">
                  <wp:posOffset>1199746</wp:posOffset>
                </wp:positionV>
                <wp:extent cx="904875" cy="758825"/>
                <wp:effectExtent l="0" t="0" r="28575" b="222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758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EC5B3F">
                              <w:rPr>
                                <w:sz w:val="20"/>
                              </w:rPr>
                              <w:t>330 (73.7%) Standard tea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E201A" id="Text Box 26" o:spid="_x0000_s1033" type="#_x0000_t202" style="position:absolute;margin-left:137.25pt;margin-top:94.45pt;width:71.25pt;height:5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jc w:val="center"/>
                        <w:rPr>
                          <w:sz w:val="20"/>
                        </w:rPr>
                      </w:pPr>
                      <w:r w:rsidRPr="00EC5B3F">
                        <w:rPr>
                          <w:sz w:val="20"/>
                        </w:rPr>
                        <w:t>330 (73.7%) Standard tea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ACC5A8" wp14:editId="14276FB6">
                <wp:simplePos x="0" y="0"/>
                <wp:positionH relativeFrom="column">
                  <wp:posOffset>1422400</wp:posOffset>
                </wp:positionH>
                <wp:positionV relativeFrom="paragraph">
                  <wp:posOffset>636905</wp:posOffset>
                </wp:positionV>
                <wp:extent cx="590550" cy="504825"/>
                <wp:effectExtent l="19050" t="19050" r="5715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5048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56D7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12pt;margin-top:50.15pt;width:46.5pt;height:3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F55D01" wp14:editId="2AFDB892">
                <wp:simplePos x="0" y="0"/>
                <wp:positionH relativeFrom="column">
                  <wp:posOffset>889578</wp:posOffset>
                </wp:positionH>
                <wp:positionV relativeFrom="paragraph">
                  <wp:posOffset>637251</wp:posOffset>
                </wp:positionV>
                <wp:extent cx="535940" cy="504825"/>
                <wp:effectExtent l="38100" t="19050" r="16510" b="476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5940" cy="5048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93BD0" id="Straight Arrow Connector 24" o:spid="_x0000_s1026" type="#_x0000_t32" style="position:absolute;margin-left:70.05pt;margin-top:50.2pt;width:42.2pt;height:39.7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9E7E45" wp14:editId="755F16F9">
                <wp:simplePos x="0" y="0"/>
                <wp:positionH relativeFrom="column">
                  <wp:posOffset>364836</wp:posOffset>
                </wp:positionH>
                <wp:positionV relativeFrom="paragraph">
                  <wp:posOffset>131791</wp:posOffset>
                </wp:positionV>
                <wp:extent cx="2157095" cy="438728"/>
                <wp:effectExtent l="0" t="0" r="1460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7095" cy="4387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64722" w:rsidRPr="00EC5B3F" w:rsidRDefault="00D64722" w:rsidP="00D6472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48 </w:t>
                            </w:r>
                            <w:r w:rsidRPr="00EC5B3F">
                              <w:rPr>
                                <w:sz w:val="20"/>
                              </w:rPr>
                              <w:t>patient-team inter</w:t>
                            </w:r>
                            <w:r>
                              <w:rPr>
                                <w:sz w:val="20"/>
                              </w:rPr>
                              <w:t xml:space="preserve">actions on rounds observ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E7E45" id="Text Box 4" o:spid="_x0000_s1034" type="#_x0000_t202" style="position:absolute;margin-left:28.75pt;margin-top:10.4pt;width:169.85pt;height:34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" fillcolor="white [3201]" strokeweight=".5pt">
                <v:textbox>
                  <w:txbxContent>
                    <w:p w:rsidR="00D64722" w:rsidRPr="00EC5B3F" w:rsidRDefault="00D64722" w:rsidP="00D64722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448 </w:t>
                      </w:r>
                      <w:r w:rsidRPr="00EC5B3F">
                        <w:rPr>
                          <w:sz w:val="20"/>
                        </w:rPr>
                        <w:t>patient-team inter</w:t>
                      </w:r>
                      <w:r>
                        <w:rPr>
                          <w:sz w:val="20"/>
                        </w:rPr>
                        <w:t xml:space="preserve">actions on rounds observed </w:t>
                      </w:r>
                    </w:p>
                  </w:txbxContent>
                </v:textbox>
              </v:shape>
            </w:pict>
          </mc:Fallback>
        </mc:AlternateContent>
      </w:r>
    </w:p>
    <w:p w:rsidR="00D64722" w:rsidRDefault="00D64722" w:rsidP="00D64722"/>
    <w:p w:rsidR="00D64722" w:rsidRDefault="00D64722" w:rsidP="00D64722"/>
    <w:p w:rsidR="00D64722" w:rsidRDefault="00D64722" w:rsidP="00D64722"/>
    <w:p w:rsidR="00D64722" w:rsidRDefault="00D64722" w:rsidP="00D64722"/>
    <w:p w:rsidR="00D64722" w:rsidRDefault="00D64722" w:rsidP="00D64722"/>
    <w:p w:rsidR="00D64722" w:rsidRDefault="00D64722" w:rsidP="00D64722"/>
    <w:p w:rsidR="00D64722" w:rsidRDefault="00D64722" w:rsidP="00D64722"/>
    <w:p w:rsidR="00D64722" w:rsidRDefault="00D64722" w:rsidP="00D64722">
      <w:r>
        <w:t>PCC, patient-centered care</w:t>
      </w:r>
    </w:p>
    <w:p w:rsidR="00D64722" w:rsidRDefault="00D64722" w:rsidP="00D64722"/>
    <w:p w:rsidR="00527EC5" w:rsidRDefault="00527EC5" w:rsidP="00D64722"/>
    <w:p w:rsidR="00527EC5" w:rsidRDefault="00527EC5" w:rsidP="00D64722"/>
    <w:p w:rsidR="00527EC5" w:rsidRDefault="00527EC5" w:rsidP="00D64722"/>
    <w:p w:rsidR="00527EC5" w:rsidRDefault="00527EC5" w:rsidP="00D64722">
      <w:r>
        <w:lastRenderedPageBreak/>
        <w:t>Supplemental Figure: Checklist</w:t>
      </w:r>
    </w:p>
    <w:p w:rsidR="00527EC5" w:rsidRDefault="00527EC5" w:rsidP="00D64722">
      <w:r>
        <w:rPr>
          <w:noProof/>
        </w:rPr>
        <w:drawing>
          <wp:inline distT="0" distB="0" distL="0" distR="0">
            <wp:extent cx="6866711" cy="6353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ecklis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6390" cy="636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8ED" w:rsidRDefault="009F31C0"/>
    <w:sectPr w:rsidR="003F28ED" w:rsidSect="00527EC5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3A7F" w:rsidRDefault="00527EC5">
      <w:pPr>
        <w:spacing w:after="0" w:line="240" w:lineRule="auto"/>
      </w:pPr>
      <w:r>
        <w:separator/>
      </w:r>
    </w:p>
  </w:endnote>
  <w:endnote w:type="continuationSeparator" w:id="0">
    <w:p w:rsidR="008F3A7F" w:rsidRDefault="00527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22669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5119" w:rsidRDefault="00D647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5119" w:rsidRDefault="009F31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3A7F" w:rsidRDefault="00527EC5">
      <w:pPr>
        <w:spacing w:after="0" w:line="240" w:lineRule="auto"/>
      </w:pPr>
      <w:r>
        <w:separator/>
      </w:r>
    </w:p>
  </w:footnote>
  <w:footnote w:type="continuationSeparator" w:id="0">
    <w:p w:rsidR="008F3A7F" w:rsidRDefault="00527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722"/>
    <w:rsid w:val="004831EC"/>
    <w:rsid w:val="00527EC5"/>
    <w:rsid w:val="008F3A7F"/>
    <w:rsid w:val="00920A1D"/>
    <w:rsid w:val="009F31C0"/>
    <w:rsid w:val="00D6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F368B-A9C3-4E21-804B-3B1622A5A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4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722"/>
  </w:style>
  <w:style w:type="paragraph" w:styleId="ListParagraph">
    <w:name w:val="List Paragraph"/>
    <w:basedOn w:val="Normal"/>
    <w:uiPriority w:val="34"/>
    <w:qFormat/>
    <w:rsid w:val="00D647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harp</dc:creator>
  <cp:keywords/>
  <dc:description/>
  <cp:lastModifiedBy>Michelle Sharp</cp:lastModifiedBy>
  <cp:revision>2</cp:revision>
  <dcterms:created xsi:type="dcterms:W3CDTF">2021-12-19T02:00:00Z</dcterms:created>
  <dcterms:modified xsi:type="dcterms:W3CDTF">2021-12-19T02:00:00Z</dcterms:modified>
</cp:coreProperties>
</file>